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1228" w:rsidRPr="00165C9F" w:rsidRDefault="00165C9F" w:rsidP="00165C9F">
      <w:pPr>
        <w:spacing w:beforeLines="50" w:before="156" w:afterLines="50" w:after="156"/>
        <w:rPr>
          <w:rFonts w:ascii="Times New Roman" w:hAnsi="Times New Roman"/>
          <w:b/>
          <w:bCs/>
          <w:sz w:val="24"/>
          <w:szCs w:val="18"/>
        </w:rPr>
      </w:pPr>
      <w:r w:rsidRPr="001A3351">
        <w:rPr>
          <w:rFonts w:ascii="Times New Roman" w:hAnsi="Times New Roman" w:hint="eastAsia"/>
          <w:b/>
          <w:bCs/>
          <w:sz w:val="24"/>
          <w:szCs w:val="18"/>
        </w:rPr>
        <w:t xml:space="preserve">Supplementary Table </w:t>
      </w:r>
      <w:r w:rsidR="00C21059">
        <w:rPr>
          <w:rFonts w:ascii="Times New Roman" w:hAnsi="Times New Roman"/>
          <w:b/>
          <w:bCs/>
          <w:sz w:val="24"/>
          <w:szCs w:val="18"/>
        </w:rPr>
        <w:t>3</w:t>
      </w:r>
      <w:r w:rsidRPr="001A3351">
        <w:rPr>
          <w:rFonts w:ascii="Times New Roman" w:hAnsi="Times New Roman"/>
          <w:b/>
          <w:bCs/>
          <w:sz w:val="24"/>
          <w:szCs w:val="18"/>
        </w:rPr>
        <w:t xml:space="preserve">. </w:t>
      </w:r>
      <w:r>
        <w:rPr>
          <w:rFonts w:ascii="Times New Roman" w:hAnsi="Times New Roman" w:hint="eastAsia"/>
          <w:b/>
          <w:bCs/>
          <w:sz w:val="24"/>
          <w:szCs w:val="18"/>
        </w:rPr>
        <w:t>si</w:t>
      </w:r>
      <w:r w:rsidRPr="001A3351">
        <w:rPr>
          <w:rFonts w:ascii="Times New Roman" w:hAnsi="Times New Roman"/>
          <w:b/>
          <w:bCs/>
          <w:sz w:val="24"/>
          <w:szCs w:val="18"/>
        </w:rPr>
        <w:t>RNA sequences</w:t>
      </w:r>
    </w:p>
    <w:p w:rsidR="003B65D5" w:rsidRDefault="003B65D5" w:rsidP="003B65D5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</w:p>
    <w:tbl>
      <w:tblPr>
        <w:tblStyle w:val="a3"/>
        <w:tblW w:w="6449" w:type="dxa"/>
        <w:tblLook w:val="04A0" w:firstRow="1" w:lastRow="0" w:firstColumn="1" w:lastColumn="0" w:noHBand="0" w:noVBand="1"/>
      </w:tblPr>
      <w:tblGrid>
        <w:gridCol w:w="1576"/>
        <w:gridCol w:w="4873"/>
      </w:tblGrid>
      <w:tr w:rsidR="003B65D5" w:rsidTr="004D367D">
        <w:tc>
          <w:tcPr>
            <w:tcW w:w="1576" w:type="dxa"/>
          </w:tcPr>
          <w:p w:rsidR="003B65D5" w:rsidRDefault="003B65D5" w:rsidP="004D36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RNAs</w:t>
            </w:r>
          </w:p>
        </w:tc>
        <w:tc>
          <w:tcPr>
            <w:tcW w:w="4873" w:type="dxa"/>
          </w:tcPr>
          <w:p w:rsidR="003B65D5" w:rsidRDefault="003B65D5" w:rsidP="004D367D">
            <w:pPr>
              <w:rPr>
                <w:rFonts w:ascii="Times New Roman" w:hAnsi="Times New Roman" w:cs="Times New Roman"/>
              </w:rPr>
            </w:pPr>
            <w:r w:rsidRPr="001354DC">
              <w:rPr>
                <w:rFonts w:ascii="Times New Roman" w:hAnsi="Times New Roman" w:cs="Times New Roman"/>
                <w:szCs w:val="21"/>
              </w:rPr>
              <w:t>Sequence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3B65D5" w:rsidTr="004D367D">
        <w:tc>
          <w:tcPr>
            <w:tcW w:w="1576" w:type="dxa"/>
          </w:tcPr>
          <w:p w:rsidR="003B65D5" w:rsidRDefault="003B65D5" w:rsidP="004D36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USP7-1</w:t>
            </w:r>
          </w:p>
        </w:tc>
        <w:tc>
          <w:tcPr>
            <w:tcW w:w="4873" w:type="dxa"/>
          </w:tcPr>
          <w:p w:rsidR="003B65D5" w:rsidRPr="001C40E8" w:rsidRDefault="003B65D5" w:rsidP="004D36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GACGUUUCGAAUAGAGGAA</w:t>
            </w:r>
          </w:p>
        </w:tc>
      </w:tr>
      <w:tr w:rsidR="003B65D5" w:rsidTr="004D367D">
        <w:tc>
          <w:tcPr>
            <w:tcW w:w="1576" w:type="dxa"/>
          </w:tcPr>
          <w:p w:rsidR="003B65D5" w:rsidRDefault="003B65D5" w:rsidP="004D36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USP7-2</w:t>
            </w:r>
          </w:p>
        </w:tc>
        <w:tc>
          <w:tcPr>
            <w:tcW w:w="4873" w:type="dxa"/>
          </w:tcPr>
          <w:p w:rsidR="003B65D5" w:rsidRDefault="003B65D5" w:rsidP="004D36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GCACUAAUGCUUACAUGUU</w:t>
            </w:r>
          </w:p>
        </w:tc>
      </w:tr>
      <w:tr w:rsidR="003B65D5" w:rsidTr="004D367D">
        <w:tc>
          <w:tcPr>
            <w:tcW w:w="1576" w:type="dxa"/>
          </w:tcPr>
          <w:p w:rsidR="003B65D5" w:rsidRPr="00C90627" w:rsidRDefault="003B65D5" w:rsidP="004D36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USP7-3</w:t>
            </w:r>
          </w:p>
        </w:tc>
        <w:tc>
          <w:tcPr>
            <w:tcW w:w="4873" w:type="dxa"/>
          </w:tcPr>
          <w:p w:rsidR="003B65D5" w:rsidRPr="00C90627" w:rsidRDefault="003B65D5" w:rsidP="004D36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GACUUUGAGAACAGGCGAA</w:t>
            </w:r>
          </w:p>
        </w:tc>
      </w:tr>
      <w:tr w:rsidR="003B65D5" w:rsidTr="004D367D">
        <w:tc>
          <w:tcPr>
            <w:tcW w:w="1576" w:type="dxa"/>
          </w:tcPr>
          <w:p w:rsidR="003B65D5" w:rsidRPr="00C90627" w:rsidRDefault="003B65D5" w:rsidP="004D36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USP7 5</w:t>
            </w:r>
            <w:r>
              <w:rPr>
                <w:rFonts w:ascii="Times New Roman" w:hAnsi="Times New Roman"/>
                <w:sz w:val="18"/>
                <w:szCs w:val="18"/>
              </w:rPr>
              <w:t>’</w:t>
            </w:r>
            <w:r>
              <w:rPr>
                <w:rFonts w:ascii="Times New Roman" w:hAnsi="Times New Roman" w:hint="eastAsia"/>
                <w:sz w:val="18"/>
                <w:szCs w:val="18"/>
              </w:rPr>
              <w:t>UTR-1</w:t>
            </w:r>
          </w:p>
        </w:tc>
        <w:tc>
          <w:tcPr>
            <w:tcW w:w="4873" w:type="dxa"/>
          </w:tcPr>
          <w:p w:rsidR="003B65D5" w:rsidRPr="00C90627" w:rsidRDefault="003B65D5" w:rsidP="004D367D">
            <w:pPr>
              <w:rPr>
                <w:rFonts w:ascii="Times New Roman" w:hAnsi="Times New Roman" w:cs="Times New Roman"/>
              </w:rPr>
            </w:pPr>
            <w:r w:rsidRPr="00282588">
              <w:rPr>
                <w:rFonts w:ascii="Times New Roman" w:hAnsi="Times New Roman" w:hint="eastAsia"/>
                <w:sz w:val="18"/>
                <w:szCs w:val="18"/>
              </w:rPr>
              <w:t>CUCACCUCGUCAGCCACUA</w:t>
            </w:r>
          </w:p>
        </w:tc>
      </w:tr>
      <w:tr w:rsidR="003B65D5" w:rsidTr="004D367D">
        <w:tc>
          <w:tcPr>
            <w:tcW w:w="1576" w:type="dxa"/>
          </w:tcPr>
          <w:p w:rsidR="003B65D5" w:rsidRPr="00C90627" w:rsidRDefault="003B65D5" w:rsidP="004D36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USP7 5</w:t>
            </w:r>
            <w:r>
              <w:rPr>
                <w:rFonts w:ascii="Times New Roman" w:hAnsi="Times New Roman"/>
                <w:sz w:val="18"/>
                <w:szCs w:val="18"/>
              </w:rPr>
              <w:t>’</w:t>
            </w:r>
            <w:r>
              <w:rPr>
                <w:rFonts w:ascii="Times New Roman" w:hAnsi="Times New Roman" w:hint="eastAsia"/>
                <w:sz w:val="18"/>
                <w:szCs w:val="18"/>
              </w:rPr>
              <w:t>UTR-2</w:t>
            </w:r>
          </w:p>
        </w:tc>
        <w:tc>
          <w:tcPr>
            <w:tcW w:w="4873" w:type="dxa"/>
          </w:tcPr>
          <w:p w:rsidR="003B65D5" w:rsidRPr="00C90627" w:rsidRDefault="003B65D5" w:rsidP="004D367D">
            <w:pPr>
              <w:rPr>
                <w:rFonts w:ascii="Times New Roman" w:hAnsi="Times New Roman" w:cs="Times New Roman"/>
              </w:rPr>
            </w:pPr>
            <w:r w:rsidRPr="00282588">
              <w:rPr>
                <w:rFonts w:ascii="Times New Roman" w:hAnsi="Times New Roman" w:hint="eastAsia"/>
                <w:sz w:val="18"/>
                <w:szCs w:val="18"/>
              </w:rPr>
              <w:t>CAAGUCUUGUGUUUAGGCU</w:t>
            </w:r>
          </w:p>
        </w:tc>
      </w:tr>
      <w:tr w:rsidR="003B65D5" w:rsidTr="004D367D">
        <w:tc>
          <w:tcPr>
            <w:tcW w:w="1576" w:type="dxa"/>
          </w:tcPr>
          <w:p w:rsidR="003B65D5" w:rsidRPr="00BE1CEF" w:rsidRDefault="003B65D5" w:rsidP="004D3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1CEF">
              <w:rPr>
                <w:rFonts w:ascii="Times New Roman" w:hAnsi="Times New Roman" w:cs="Times New Roman" w:hint="eastAsia"/>
                <w:sz w:val="18"/>
                <w:szCs w:val="18"/>
              </w:rPr>
              <w:t>EZH2-1</w:t>
            </w:r>
          </w:p>
        </w:tc>
        <w:tc>
          <w:tcPr>
            <w:tcW w:w="4873" w:type="dxa"/>
          </w:tcPr>
          <w:p w:rsidR="003B65D5" w:rsidRPr="00BE1CEF" w:rsidRDefault="00A67BF8" w:rsidP="004D367D">
            <w:pPr>
              <w:rPr>
                <w:rFonts w:ascii="Times New Roman" w:hAnsi="Times New Roman"/>
                <w:sz w:val="18"/>
                <w:szCs w:val="18"/>
              </w:rPr>
            </w:pPr>
            <w:r w:rsidRPr="00BE1CEF">
              <w:rPr>
                <w:rFonts w:ascii="Times New Roman" w:hAnsi="Times New Roman"/>
                <w:sz w:val="18"/>
                <w:szCs w:val="18"/>
              </w:rPr>
              <w:t>AGAATACTTGAACTTGTCC</w:t>
            </w:r>
          </w:p>
        </w:tc>
      </w:tr>
      <w:tr w:rsidR="003B65D5" w:rsidTr="004D367D">
        <w:tc>
          <w:tcPr>
            <w:tcW w:w="1576" w:type="dxa"/>
          </w:tcPr>
          <w:p w:rsidR="003B65D5" w:rsidRPr="00BE1CEF" w:rsidRDefault="003B65D5" w:rsidP="004D3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1CEF">
              <w:rPr>
                <w:rFonts w:ascii="Times New Roman" w:hAnsi="Times New Roman" w:cs="Times New Roman" w:hint="eastAsia"/>
                <w:sz w:val="18"/>
                <w:szCs w:val="18"/>
              </w:rPr>
              <w:t>EZH2-2</w:t>
            </w:r>
          </w:p>
        </w:tc>
        <w:tc>
          <w:tcPr>
            <w:tcW w:w="4873" w:type="dxa"/>
          </w:tcPr>
          <w:p w:rsidR="003B65D5" w:rsidRPr="00BE1CEF" w:rsidRDefault="00A67BF8" w:rsidP="004D367D">
            <w:pPr>
              <w:rPr>
                <w:rFonts w:ascii="Times New Roman" w:hAnsi="Times New Roman"/>
                <w:sz w:val="18"/>
                <w:szCs w:val="18"/>
              </w:rPr>
            </w:pPr>
            <w:r w:rsidRPr="00BE1CEF">
              <w:rPr>
                <w:rFonts w:ascii="Times New Roman" w:hAnsi="Times New Roman"/>
                <w:sz w:val="18"/>
                <w:szCs w:val="18"/>
              </w:rPr>
              <w:t>GAGGTTCAGACGAGCTGAT</w:t>
            </w:r>
          </w:p>
        </w:tc>
      </w:tr>
      <w:tr w:rsidR="003B65D5" w:rsidTr="004D367D">
        <w:tc>
          <w:tcPr>
            <w:tcW w:w="1576" w:type="dxa"/>
          </w:tcPr>
          <w:p w:rsidR="003B65D5" w:rsidRPr="00BE1CEF" w:rsidRDefault="003B65D5" w:rsidP="004D3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1CEF">
              <w:rPr>
                <w:rFonts w:ascii="Times New Roman" w:hAnsi="Times New Roman" w:cs="Times New Roman" w:hint="eastAsia"/>
                <w:sz w:val="18"/>
                <w:szCs w:val="18"/>
              </w:rPr>
              <w:t>EZH2-3</w:t>
            </w:r>
          </w:p>
        </w:tc>
        <w:tc>
          <w:tcPr>
            <w:tcW w:w="4873" w:type="dxa"/>
          </w:tcPr>
          <w:p w:rsidR="003B65D5" w:rsidRPr="00BE1CEF" w:rsidRDefault="00A67BF8" w:rsidP="004D367D">
            <w:pPr>
              <w:rPr>
                <w:rFonts w:ascii="Times New Roman" w:hAnsi="Times New Roman"/>
                <w:sz w:val="18"/>
                <w:szCs w:val="18"/>
              </w:rPr>
            </w:pPr>
            <w:r w:rsidRPr="00BE1CEF">
              <w:rPr>
                <w:rFonts w:ascii="Times New Roman" w:hAnsi="Times New Roman"/>
                <w:sz w:val="18"/>
                <w:szCs w:val="18"/>
              </w:rPr>
              <w:t>GCAACACCCAACACTTATAAG</w:t>
            </w:r>
          </w:p>
        </w:tc>
      </w:tr>
    </w:tbl>
    <w:p w:rsidR="00081228" w:rsidRPr="003B65D5" w:rsidRDefault="00081228" w:rsidP="00081228">
      <w:pPr>
        <w:rPr>
          <w:rFonts w:ascii="Times New Roman" w:hAnsi="Times New Roman" w:cs="Times New Roman"/>
        </w:rPr>
      </w:pPr>
    </w:p>
    <w:p w:rsidR="00E910D2" w:rsidRDefault="00E910D2">
      <w:pPr>
        <w:widowControl/>
        <w:jc w:val="left"/>
      </w:pPr>
      <w:r>
        <w:br w:type="page"/>
      </w:r>
    </w:p>
    <w:p w:rsidR="00E910D2" w:rsidRDefault="00E910D2" w:rsidP="00E910D2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18"/>
        </w:rPr>
        <w:lastRenderedPageBreak/>
        <w:t xml:space="preserve">Supplementary Table </w:t>
      </w:r>
      <w:r w:rsidR="00C21059">
        <w:rPr>
          <w:rFonts w:ascii="Times New Roman" w:hAnsi="Times New Roman"/>
          <w:b/>
          <w:bCs/>
          <w:sz w:val="24"/>
          <w:szCs w:val="18"/>
        </w:rPr>
        <w:t>4</w:t>
      </w:r>
      <w:r w:rsidRPr="001A3351">
        <w:rPr>
          <w:rFonts w:ascii="Times New Roman" w:hAnsi="Times New Roman"/>
          <w:b/>
          <w:bCs/>
          <w:sz w:val="24"/>
          <w:szCs w:val="18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Lentiviral shRNA sequences</w:t>
      </w:r>
      <w:r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 xml:space="preserve"> </w:t>
      </w:r>
    </w:p>
    <w:p w:rsidR="003B65D5" w:rsidRPr="00966AD9" w:rsidRDefault="003B65D5" w:rsidP="00E910D2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</w:p>
    <w:tbl>
      <w:tblPr>
        <w:tblStyle w:val="a3"/>
        <w:tblW w:w="8097" w:type="dxa"/>
        <w:tblLook w:val="04A0" w:firstRow="1" w:lastRow="0" w:firstColumn="1" w:lastColumn="0" w:noHBand="0" w:noVBand="1"/>
      </w:tblPr>
      <w:tblGrid>
        <w:gridCol w:w="928"/>
        <w:gridCol w:w="7169"/>
      </w:tblGrid>
      <w:tr w:rsidR="003B65D5" w:rsidTr="004D367D">
        <w:tc>
          <w:tcPr>
            <w:tcW w:w="928" w:type="dxa"/>
          </w:tcPr>
          <w:p w:rsidR="003B65D5" w:rsidRDefault="003B65D5" w:rsidP="004D367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hRNAs</w:t>
            </w:r>
            <w:proofErr w:type="spellEnd"/>
          </w:p>
        </w:tc>
        <w:tc>
          <w:tcPr>
            <w:tcW w:w="7169" w:type="dxa"/>
          </w:tcPr>
          <w:p w:rsidR="003B65D5" w:rsidRDefault="003B65D5" w:rsidP="004D367D">
            <w:pPr>
              <w:rPr>
                <w:rFonts w:ascii="Times New Roman" w:hAnsi="Times New Roman" w:cs="Times New Roman"/>
              </w:rPr>
            </w:pPr>
            <w:r w:rsidRPr="001354DC">
              <w:rPr>
                <w:rFonts w:ascii="Times New Roman" w:hAnsi="Times New Roman" w:cs="Times New Roman"/>
                <w:szCs w:val="21"/>
              </w:rPr>
              <w:t>Sequence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3B65D5" w:rsidTr="004D367D">
        <w:tc>
          <w:tcPr>
            <w:tcW w:w="928" w:type="dxa"/>
          </w:tcPr>
          <w:p w:rsidR="003B65D5" w:rsidRDefault="003B65D5" w:rsidP="004D36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ontrol</w:t>
            </w:r>
          </w:p>
        </w:tc>
        <w:tc>
          <w:tcPr>
            <w:tcW w:w="7169" w:type="dxa"/>
          </w:tcPr>
          <w:p w:rsidR="003B65D5" w:rsidRPr="001C40E8" w:rsidRDefault="003B65D5" w:rsidP="004D36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GG</w:t>
            </w:r>
            <w:r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GATATGGGCTGAATACAA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GAG</w:t>
            </w:r>
            <w:r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TTTGTATTCAGCCCATATC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TTTG</w:t>
            </w:r>
          </w:p>
        </w:tc>
      </w:tr>
      <w:tr w:rsidR="003B65D5" w:rsidTr="004D367D">
        <w:tc>
          <w:tcPr>
            <w:tcW w:w="928" w:type="dxa"/>
          </w:tcPr>
          <w:p w:rsidR="003B65D5" w:rsidRDefault="003B65D5" w:rsidP="004D36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USP7</w:t>
            </w:r>
          </w:p>
        </w:tc>
        <w:tc>
          <w:tcPr>
            <w:tcW w:w="7169" w:type="dxa"/>
          </w:tcPr>
          <w:p w:rsidR="003B65D5" w:rsidRDefault="003B65D5" w:rsidP="004D367D">
            <w:pPr>
              <w:rPr>
                <w:rFonts w:ascii="Times New Roman" w:hAnsi="Times New Roman" w:cs="Times New Roman"/>
              </w:rPr>
            </w:pPr>
            <w:r w:rsidRPr="0032216F">
              <w:rPr>
                <w:rFonts w:ascii="Times New Roman" w:eastAsia="Times New Roman" w:hAnsi="Times New Roman"/>
                <w:sz w:val="18"/>
                <w:szCs w:val="18"/>
              </w:rPr>
              <w:t>CCGG</w:t>
            </w:r>
            <w:r w:rsidRPr="0032216F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CCTGGATTTGTGGTTACGTTA</w:t>
            </w:r>
            <w:r w:rsidRPr="0032216F">
              <w:rPr>
                <w:rFonts w:ascii="Times New Roman" w:eastAsia="Times New Roman" w:hAnsi="Times New Roman"/>
                <w:sz w:val="18"/>
                <w:szCs w:val="18"/>
              </w:rPr>
              <w:t>CTCGAG</w:t>
            </w:r>
            <w:r w:rsidRPr="0032216F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TAACGTAACCACAAATCCAGG</w:t>
            </w:r>
            <w:r w:rsidRPr="002B6282">
              <w:rPr>
                <w:rFonts w:ascii="Times New Roman" w:eastAsia="Times New Roman" w:hAnsi="Times New Roman"/>
                <w:sz w:val="18"/>
                <w:szCs w:val="18"/>
              </w:rPr>
              <w:t>TTTTTG</w:t>
            </w:r>
          </w:p>
        </w:tc>
      </w:tr>
      <w:tr w:rsidR="003B65D5" w:rsidTr="004D367D">
        <w:tc>
          <w:tcPr>
            <w:tcW w:w="928" w:type="dxa"/>
          </w:tcPr>
          <w:p w:rsidR="003B65D5" w:rsidRPr="00C90627" w:rsidRDefault="003B65D5" w:rsidP="004D36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EZH2</w:t>
            </w:r>
          </w:p>
        </w:tc>
        <w:tc>
          <w:tcPr>
            <w:tcW w:w="7169" w:type="dxa"/>
          </w:tcPr>
          <w:p w:rsidR="003B65D5" w:rsidRPr="00C90627" w:rsidRDefault="00A67BF8" w:rsidP="00A67BF8">
            <w:pPr>
              <w:rPr>
                <w:rFonts w:ascii="Times New Roman" w:hAnsi="Times New Roman" w:cs="Times New Roman"/>
              </w:rPr>
            </w:pPr>
            <w:r w:rsidRPr="00A67BF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GG</w:t>
            </w:r>
            <w:r w:rsidRPr="00A67BF8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GCAACACCCAACACTTATAAG</w:t>
            </w:r>
            <w:r w:rsidRPr="00A67BF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GAG</w:t>
            </w:r>
            <w:r w:rsidRPr="00A67BF8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CTTATAAGTGTTGGGTGTTGC</w:t>
            </w:r>
            <w:r w:rsidRPr="00A67BF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TTTG</w:t>
            </w:r>
          </w:p>
        </w:tc>
      </w:tr>
      <w:tr w:rsidR="003B65D5" w:rsidTr="004D367D">
        <w:tc>
          <w:tcPr>
            <w:tcW w:w="928" w:type="dxa"/>
          </w:tcPr>
          <w:p w:rsidR="003B65D5" w:rsidRPr="00C90627" w:rsidRDefault="003B65D5" w:rsidP="004D36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FOXO1</w:t>
            </w:r>
          </w:p>
        </w:tc>
        <w:tc>
          <w:tcPr>
            <w:tcW w:w="7169" w:type="dxa"/>
          </w:tcPr>
          <w:p w:rsidR="003B65D5" w:rsidRPr="002B6282" w:rsidRDefault="002B6282" w:rsidP="004D367D">
            <w:pPr>
              <w:rPr>
                <w:rFonts w:ascii="Times New Roman" w:hAnsi="Times New Roman" w:cs="Times New Roman"/>
                <w:color w:val="FF0000"/>
              </w:rPr>
            </w:pPr>
            <w:r w:rsidRPr="0032216F">
              <w:rPr>
                <w:rFonts w:ascii="Times New Roman" w:eastAsia="Times New Roman" w:hAnsi="Times New Roman"/>
                <w:sz w:val="18"/>
                <w:szCs w:val="18"/>
              </w:rPr>
              <w:t>CCGG</w:t>
            </w:r>
            <w:r w:rsidRPr="002B6282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CCAAACACCAGTTTGAATT</w:t>
            </w:r>
            <w:r w:rsidRPr="0032216F">
              <w:rPr>
                <w:rFonts w:ascii="Times New Roman" w:eastAsia="Times New Roman" w:hAnsi="Times New Roman"/>
                <w:sz w:val="18"/>
                <w:szCs w:val="18"/>
              </w:rPr>
              <w:t>CTCGAG</w:t>
            </w:r>
            <w:r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AATTCAAACTGGTGTTTGG</w:t>
            </w:r>
            <w:r w:rsidRPr="0032216F">
              <w:rPr>
                <w:rFonts w:ascii="Times New Roman" w:eastAsia="Times New Roman" w:hAnsi="Times New Roman"/>
                <w:sz w:val="18"/>
                <w:szCs w:val="18"/>
              </w:rPr>
              <w:t>TTTTTG</w:t>
            </w:r>
          </w:p>
        </w:tc>
      </w:tr>
    </w:tbl>
    <w:p w:rsidR="00732A8F" w:rsidRDefault="003B65D5">
      <w:pPr>
        <w:rPr>
          <w:rFonts w:ascii="Times New Roman" w:hAnsi="Times New Roman"/>
          <w:kern w:val="0"/>
          <w:sz w:val="18"/>
          <w:szCs w:val="18"/>
        </w:rPr>
      </w:pPr>
      <w:r>
        <w:rPr>
          <w:rFonts w:ascii="Times New Roman" w:hAnsi="Times New Roman"/>
          <w:kern w:val="0"/>
          <w:sz w:val="18"/>
          <w:szCs w:val="18"/>
        </w:rPr>
        <w:t>Note: Red color indicates the targeting sequence against the corresponding genes.</w:t>
      </w:r>
    </w:p>
    <w:p w:rsidR="00DA0EA9" w:rsidRDefault="00DA0EA9">
      <w:pPr>
        <w:rPr>
          <w:rFonts w:ascii="Times New Roman" w:hAnsi="Times New Roman"/>
          <w:kern w:val="0"/>
          <w:sz w:val="18"/>
          <w:szCs w:val="18"/>
        </w:rPr>
      </w:pPr>
    </w:p>
    <w:p w:rsidR="00DA0EA9" w:rsidRDefault="00DA0EA9">
      <w:pPr>
        <w:widowControl/>
        <w:jc w:val="left"/>
        <w:rPr>
          <w:rFonts w:ascii="Times New Roman" w:hAnsi="Times New Roman"/>
          <w:kern w:val="0"/>
          <w:sz w:val="18"/>
          <w:szCs w:val="18"/>
        </w:rPr>
      </w:pPr>
      <w:r>
        <w:rPr>
          <w:rFonts w:ascii="Times New Roman" w:hAnsi="Times New Roman"/>
          <w:kern w:val="0"/>
          <w:sz w:val="18"/>
          <w:szCs w:val="18"/>
        </w:rPr>
        <w:br w:type="page"/>
      </w:r>
    </w:p>
    <w:p w:rsidR="00DA0EA9" w:rsidRPr="001A3351" w:rsidRDefault="00DA0EA9" w:rsidP="00DA0EA9">
      <w:pPr>
        <w:spacing w:beforeLines="50" w:before="156" w:afterLines="50" w:after="156"/>
        <w:rPr>
          <w:rFonts w:ascii="Times New Roman" w:hAnsi="Times New Roman"/>
          <w:b/>
          <w:bCs/>
          <w:sz w:val="24"/>
          <w:szCs w:val="18"/>
        </w:rPr>
      </w:pPr>
      <w:r>
        <w:rPr>
          <w:rFonts w:ascii="Times New Roman" w:hAnsi="Times New Roman" w:hint="eastAsia"/>
          <w:b/>
          <w:bCs/>
          <w:sz w:val="24"/>
          <w:szCs w:val="18"/>
        </w:rPr>
        <w:lastRenderedPageBreak/>
        <w:t xml:space="preserve">Supplementary Table </w:t>
      </w:r>
      <w:r w:rsidR="00C21059">
        <w:rPr>
          <w:rFonts w:ascii="Times New Roman" w:hAnsi="Times New Roman"/>
          <w:b/>
          <w:bCs/>
          <w:sz w:val="24"/>
          <w:szCs w:val="18"/>
        </w:rPr>
        <w:t>5</w:t>
      </w:r>
      <w:r w:rsidRPr="001A3351">
        <w:rPr>
          <w:rFonts w:ascii="Times New Roman" w:hAnsi="Times New Roman"/>
          <w:b/>
          <w:bCs/>
          <w:sz w:val="24"/>
          <w:szCs w:val="18"/>
        </w:rPr>
        <w:t xml:space="preserve">. </w:t>
      </w:r>
      <w:proofErr w:type="spellStart"/>
      <w:r w:rsidRPr="001A3351">
        <w:rPr>
          <w:rFonts w:ascii="Times New Roman" w:hAnsi="Times New Roman" w:hint="eastAsia"/>
          <w:b/>
          <w:bCs/>
          <w:sz w:val="24"/>
          <w:szCs w:val="18"/>
        </w:rPr>
        <w:t>qRT</w:t>
      </w:r>
      <w:proofErr w:type="spellEnd"/>
      <w:r w:rsidRPr="001A3351">
        <w:rPr>
          <w:rFonts w:ascii="Times New Roman" w:hAnsi="Times New Roman" w:hint="eastAsia"/>
          <w:b/>
          <w:bCs/>
          <w:sz w:val="24"/>
          <w:szCs w:val="18"/>
        </w:rPr>
        <w:t>-PCR primers</w:t>
      </w:r>
    </w:p>
    <w:tbl>
      <w:tblPr>
        <w:tblW w:w="78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6"/>
        <w:gridCol w:w="3260"/>
        <w:gridCol w:w="3544"/>
      </w:tblGrid>
      <w:tr w:rsidR="007E0B71" w:rsidRPr="00DA0A1F" w:rsidTr="007E0B71">
        <w:trPr>
          <w:trHeight w:val="280"/>
          <w:jc w:val="center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7E0B71" w:rsidRPr="00DA0A1F" w:rsidRDefault="007E0B71" w:rsidP="004D367D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DA0A1F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Genes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E0B71" w:rsidRPr="00DA0A1F" w:rsidRDefault="007E0B71" w:rsidP="004D367D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DA0A1F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Forward Primer Sequences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7E0B71" w:rsidRPr="00DA0A1F" w:rsidRDefault="007E0B71" w:rsidP="004D367D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DA0A1F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Reverse Primer Sequences</w:t>
            </w:r>
          </w:p>
        </w:tc>
      </w:tr>
      <w:tr w:rsidR="007E0B71" w:rsidRPr="00DA0A1F" w:rsidTr="007E0B71">
        <w:trPr>
          <w:trHeight w:val="280"/>
          <w:jc w:val="center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7E0B71" w:rsidRPr="005B4D87" w:rsidRDefault="007E0B71" w:rsidP="007E0B71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B4D87">
              <w:rPr>
                <w:rFonts w:ascii="Times New Roman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USP7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E0B71" w:rsidRPr="00DA0A1F" w:rsidRDefault="00B361DB" w:rsidP="004D36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ATTCCTAACATTGCCACCAG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7E0B71" w:rsidRPr="00DA0A1F" w:rsidRDefault="00B361DB" w:rsidP="004D36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ATTTACACCATTTGCCATCC</w:t>
            </w:r>
          </w:p>
        </w:tc>
      </w:tr>
      <w:tr w:rsidR="007E0B71" w:rsidRPr="00DA0A1F" w:rsidTr="007E0B71">
        <w:trPr>
          <w:trHeight w:val="280"/>
          <w:jc w:val="center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7E0B71" w:rsidRPr="005B4D87" w:rsidRDefault="007E0B71" w:rsidP="004D367D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B4D87">
              <w:rPr>
                <w:rFonts w:ascii="Times New Roman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EZH2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E0B71" w:rsidRPr="00DA0A1F" w:rsidRDefault="00435170" w:rsidP="004D36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1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TACACGGGGATAGAGAATGTGG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7E0B71" w:rsidRPr="00DA0A1F" w:rsidRDefault="00435170" w:rsidP="004D36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1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TGGGCGGCTTTCTTTATCA</w:t>
            </w:r>
          </w:p>
        </w:tc>
      </w:tr>
      <w:tr w:rsidR="007E0B71" w:rsidRPr="00DA0A1F" w:rsidTr="007E0B71">
        <w:trPr>
          <w:trHeight w:val="280"/>
          <w:jc w:val="center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7E0B71" w:rsidRPr="005B4D87" w:rsidRDefault="007E0B71" w:rsidP="004D367D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B4D87">
              <w:rPr>
                <w:rFonts w:ascii="Times New Roman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FOXO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E0B71" w:rsidRPr="00DA0A1F" w:rsidRDefault="00435170" w:rsidP="004D36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1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GTCATAATCTGTCCCTACACA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7E0B71" w:rsidRPr="00DA0A1F" w:rsidRDefault="00435170" w:rsidP="004D36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1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GGCTTCGGCTCTTAGCAAA</w:t>
            </w:r>
          </w:p>
        </w:tc>
      </w:tr>
      <w:tr w:rsidR="007E0B71" w:rsidRPr="00DA0A1F" w:rsidTr="007E0B71">
        <w:trPr>
          <w:trHeight w:val="280"/>
          <w:jc w:val="center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7E0B71" w:rsidRPr="005B4D87" w:rsidRDefault="007E0B71" w:rsidP="004D367D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B4D87">
              <w:rPr>
                <w:rFonts w:ascii="Times New Roman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DUSP10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E0B71" w:rsidRPr="00DA0A1F" w:rsidRDefault="00435170" w:rsidP="004D36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1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CGGCTACGTCATCAACGTC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7E0B71" w:rsidRPr="00DA0A1F" w:rsidRDefault="00435170" w:rsidP="004D36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1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ATCCGAGTGTGCTTCATCA</w:t>
            </w:r>
          </w:p>
        </w:tc>
      </w:tr>
      <w:tr w:rsidR="007E0B71" w:rsidRPr="00DA0A1F" w:rsidTr="007E0B71">
        <w:trPr>
          <w:trHeight w:val="280"/>
          <w:jc w:val="center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7E0B71" w:rsidRPr="005B4D87" w:rsidRDefault="00BE1CEF" w:rsidP="004D367D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p2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E0B71" w:rsidRPr="00BE1CEF" w:rsidRDefault="00BE1CEF" w:rsidP="004D36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E1CEF">
              <w:rPr>
                <w:rFonts w:ascii="Times New Roman" w:hAnsi="Times New Roman" w:cs="Times New Roman"/>
                <w:color w:val="000000"/>
                <w:sz w:val="20"/>
              </w:rPr>
              <w:t>CGATGGAACTTCGACTTTGTCA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7E0B71" w:rsidRPr="00BE1CEF" w:rsidRDefault="00BE1CEF" w:rsidP="004D36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E1CEF">
              <w:rPr>
                <w:rFonts w:ascii="Times New Roman" w:hAnsi="Times New Roman" w:cs="Times New Roman"/>
                <w:color w:val="000000"/>
                <w:sz w:val="20"/>
              </w:rPr>
              <w:t>GCACAAGGGTACAAGACAGTG</w:t>
            </w:r>
          </w:p>
        </w:tc>
      </w:tr>
      <w:tr w:rsidR="007E0B71" w:rsidRPr="00DA0A1F" w:rsidTr="007E0B71">
        <w:trPr>
          <w:trHeight w:val="280"/>
          <w:jc w:val="center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7E0B71" w:rsidRPr="005B4D87" w:rsidRDefault="007E0B71" w:rsidP="004D367D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B4D87">
              <w:rPr>
                <w:rFonts w:ascii="Times New Roman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CD82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E0B71" w:rsidRPr="00DA0A1F" w:rsidRDefault="00435170" w:rsidP="004D36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1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GTCCTGCAAACCTCCTCCA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7E0B71" w:rsidRPr="00DA0A1F" w:rsidRDefault="00435170" w:rsidP="004D36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1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ATGAGCATAGTGACTGCCC</w:t>
            </w:r>
          </w:p>
        </w:tc>
      </w:tr>
      <w:tr w:rsidR="007E0B71" w:rsidRPr="00DA0A1F" w:rsidTr="007E0B71">
        <w:trPr>
          <w:trHeight w:val="280"/>
          <w:jc w:val="center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7E0B71" w:rsidRPr="005B4D87" w:rsidRDefault="007E0B71" w:rsidP="004D367D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B4D87">
              <w:rPr>
                <w:rFonts w:ascii="Times New Roman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E0B71" w:rsidRPr="00DA0A1F" w:rsidRDefault="00B361DB" w:rsidP="004D36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GAAGGTGAAGGTCGGAGTC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7E0B71" w:rsidRPr="00DA0A1F" w:rsidRDefault="00B361DB" w:rsidP="004D36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GAAGATGGTGATGGGATTTC</w:t>
            </w:r>
          </w:p>
        </w:tc>
      </w:tr>
    </w:tbl>
    <w:p w:rsidR="00DA0EA9" w:rsidRDefault="00DA0EA9"/>
    <w:p w:rsidR="005B4D87" w:rsidRDefault="005B4D87"/>
    <w:p w:rsidR="005B4D87" w:rsidRDefault="005B4D87">
      <w:pPr>
        <w:widowControl/>
        <w:jc w:val="left"/>
      </w:pPr>
      <w:r>
        <w:br w:type="page"/>
      </w:r>
    </w:p>
    <w:p w:rsidR="005B4D87" w:rsidRPr="001A3351" w:rsidRDefault="005B4D87" w:rsidP="005B4D87">
      <w:pPr>
        <w:spacing w:beforeLines="50" w:before="156" w:afterLines="50" w:after="156"/>
        <w:rPr>
          <w:rFonts w:ascii="Times New Roman" w:hAnsi="Times New Roman"/>
          <w:b/>
          <w:bCs/>
          <w:sz w:val="24"/>
          <w:szCs w:val="18"/>
        </w:rPr>
      </w:pPr>
      <w:r>
        <w:rPr>
          <w:rFonts w:ascii="Times New Roman" w:hAnsi="Times New Roman" w:hint="eastAsia"/>
          <w:b/>
          <w:bCs/>
          <w:sz w:val="24"/>
          <w:szCs w:val="18"/>
        </w:rPr>
        <w:lastRenderedPageBreak/>
        <w:t xml:space="preserve">Supplementary Table </w:t>
      </w:r>
      <w:r w:rsidR="00C21059">
        <w:rPr>
          <w:rFonts w:ascii="Times New Roman" w:hAnsi="Times New Roman"/>
          <w:b/>
          <w:bCs/>
          <w:sz w:val="24"/>
          <w:szCs w:val="18"/>
        </w:rPr>
        <w:t>6</w:t>
      </w:r>
      <w:r w:rsidRPr="001A3351">
        <w:rPr>
          <w:rFonts w:ascii="Times New Roman" w:hAnsi="Times New Roman"/>
          <w:b/>
          <w:bCs/>
          <w:sz w:val="24"/>
          <w:szCs w:val="18"/>
        </w:rPr>
        <w:t xml:space="preserve">. </w:t>
      </w:r>
      <w:proofErr w:type="spellStart"/>
      <w:r w:rsidRPr="001A3351">
        <w:rPr>
          <w:rFonts w:ascii="Times New Roman" w:hAnsi="Times New Roman" w:hint="eastAsia"/>
          <w:b/>
          <w:bCs/>
          <w:sz w:val="24"/>
          <w:szCs w:val="18"/>
        </w:rPr>
        <w:t>q</w:t>
      </w:r>
      <w:r>
        <w:rPr>
          <w:rFonts w:ascii="Times New Roman" w:hAnsi="Times New Roman" w:hint="eastAsia"/>
          <w:b/>
          <w:bCs/>
          <w:sz w:val="24"/>
          <w:szCs w:val="18"/>
        </w:rPr>
        <w:t>ChIP</w:t>
      </w:r>
      <w:proofErr w:type="spellEnd"/>
      <w:r w:rsidRPr="001A3351">
        <w:rPr>
          <w:rFonts w:ascii="Times New Roman" w:hAnsi="Times New Roman" w:hint="eastAsia"/>
          <w:b/>
          <w:bCs/>
          <w:sz w:val="24"/>
          <w:szCs w:val="18"/>
        </w:rPr>
        <w:t xml:space="preserve"> primers</w:t>
      </w:r>
    </w:p>
    <w:tbl>
      <w:tblPr>
        <w:tblW w:w="78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6"/>
        <w:gridCol w:w="3260"/>
        <w:gridCol w:w="3544"/>
      </w:tblGrid>
      <w:tr w:rsidR="005B4D87" w:rsidRPr="00DA0A1F" w:rsidTr="004D367D">
        <w:trPr>
          <w:trHeight w:val="280"/>
          <w:jc w:val="center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5B4D87" w:rsidRPr="00DA0A1F" w:rsidRDefault="005B4D87" w:rsidP="004D367D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DA0A1F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Genes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5B4D87" w:rsidRPr="00DA0A1F" w:rsidRDefault="005B4D87" w:rsidP="004D367D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DA0A1F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Forward Primer Sequences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B4D87" w:rsidRPr="00DA0A1F" w:rsidRDefault="005B4D87" w:rsidP="004D367D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DA0A1F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Reverse Primer Sequences</w:t>
            </w:r>
          </w:p>
        </w:tc>
      </w:tr>
      <w:tr w:rsidR="005B4D87" w:rsidRPr="00DA0A1F" w:rsidTr="004D367D">
        <w:trPr>
          <w:trHeight w:val="280"/>
          <w:jc w:val="center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5B4D87" w:rsidRPr="00BE1CEF" w:rsidRDefault="005B4D87" w:rsidP="004D367D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BE1CEF">
              <w:rPr>
                <w:rFonts w:ascii="Times New Roman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FOXO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5B4D87" w:rsidRPr="00DA0A1F" w:rsidRDefault="00DC0F55" w:rsidP="004D36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F5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GCCCAGATGAGGAAAGG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B4D87" w:rsidRPr="00DA0A1F" w:rsidRDefault="00DC0F55" w:rsidP="004D36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F5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GGGAGATAGGACCAAAGC</w:t>
            </w:r>
          </w:p>
        </w:tc>
      </w:tr>
      <w:tr w:rsidR="005B4D87" w:rsidRPr="00DA0A1F" w:rsidTr="004D367D">
        <w:trPr>
          <w:trHeight w:val="280"/>
          <w:jc w:val="center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5B4D87" w:rsidRPr="00BE1CEF" w:rsidRDefault="005B4D87" w:rsidP="004D367D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BE1CEF">
              <w:rPr>
                <w:rFonts w:ascii="Times New Roman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DUSP10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5B4D87" w:rsidRPr="00DA0A1F" w:rsidRDefault="00DC0F55" w:rsidP="004D36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F5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TCTTTAGGGTTCTTGGACG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B4D87" w:rsidRPr="00DA0A1F" w:rsidRDefault="00DC0F55" w:rsidP="004D36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F5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AAGTTGCCCTGGGATACA</w:t>
            </w:r>
          </w:p>
        </w:tc>
      </w:tr>
      <w:tr w:rsidR="005B4D87" w:rsidRPr="00DA0A1F" w:rsidTr="004D367D">
        <w:trPr>
          <w:trHeight w:val="280"/>
          <w:jc w:val="center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5B4D87" w:rsidRPr="00BE1CEF" w:rsidRDefault="00BE1CEF" w:rsidP="004D367D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p2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5B4D87" w:rsidRPr="00DA0A1F" w:rsidRDefault="0065472A" w:rsidP="004D36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472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GTTCAAGCGATTCTCC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B4D87" w:rsidRPr="00DA0A1F" w:rsidRDefault="0065472A" w:rsidP="004D36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472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CACAGGGTCAGGAGTT</w:t>
            </w:r>
            <w:bookmarkStart w:id="0" w:name="_GoBack"/>
            <w:bookmarkEnd w:id="0"/>
          </w:p>
        </w:tc>
      </w:tr>
      <w:tr w:rsidR="005B4D87" w:rsidRPr="00DA0A1F" w:rsidTr="004D367D">
        <w:trPr>
          <w:trHeight w:val="280"/>
          <w:jc w:val="center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5B4D87" w:rsidRPr="00BE1CEF" w:rsidRDefault="005B4D87" w:rsidP="004D367D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BE1CEF">
              <w:rPr>
                <w:rFonts w:ascii="Times New Roman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CD82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5B4D87" w:rsidRPr="00DA0A1F" w:rsidRDefault="00DC0F55" w:rsidP="004D36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F5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CTGACTTCTTTACAGTTTGC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B4D87" w:rsidRPr="00DA0A1F" w:rsidRDefault="00DC0F55" w:rsidP="004D36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F5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AACTTGTTAGGAGTGCGTAT</w:t>
            </w:r>
          </w:p>
        </w:tc>
      </w:tr>
      <w:tr w:rsidR="005B4D87" w:rsidRPr="00DA0A1F" w:rsidTr="004D367D">
        <w:trPr>
          <w:trHeight w:val="280"/>
          <w:jc w:val="center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5B4D87" w:rsidRPr="00BE1CEF" w:rsidRDefault="005B4D87" w:rsidP="004D367D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BE1CEF">
              <w:rPr>
                <w:rFonts w:ascii="Times New Roman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BAI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5B4D87" w:rsidRPr="00DA0A1F" w:rsidRDefault="00DC0F55" w:rsidP="004D36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F5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CTGTGACGGGTAAATTATGG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B4D87" w:rsidRPr="00DA0A1F" w:rsidRDefault="00DC0F55" w:rsidP="004D36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F5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CTCTGCCCTTCCTCTGC</w:t>
            </w:r>
          </w:p>
        </w:tc>
      </w:tr>
      <w:tr w:rsidR="005B4D87" w:rsidRPr="00DA0A1F" w:rsidTr="004D367D">
        <w:trPr>
          <w:trHeight w:val="280"/>
          <w:jc w:val="center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5B4D87" w:rsidRPr="00BE1CEF" w:rsidRDefault="005B4D87" w:rsidP="004D367D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BE1CEF">
              <w:rPr>
                <w:rFonts w:ascii="Times New Roman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MOB2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5B4D87" w:rsidRPr="00DA0A1F" w:rsidRDefault="00DC0F55" w:rsidP="004D36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F5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TGTCTGTGCTGGGTTGGTG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B4D87" w:rsidRPr="00DA0A1F" w:rsidRDefault="00DC0F55" w:rsidP="004D36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F5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GGGAGTTGTGGTGTCTGG</w:t>
            </w:r>
          </w:p>
        </w:tc>
      </w:tr>
      <w:tr w:rsidR="005B4D87" w:rsidRPr="00DA0A1F" w:rsidTr="004D367D">
        <w:trPr>
          <w:trHeight w:val="280"/>
          <w:jc w:val="center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5B4D87" w:rsidRPr="00BE1CEF" w:rsidRDefault="005B4D87" w:rsidP="004D367D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BE1CEF">
              <w:rPr>
                <w:rFonts w:ascii="Times New Roman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DAB2IP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5B4D87" w:rsidRPr="00DA0A1F" w:rsidRDefault="00DC0F55" w:rsidP="004D36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F5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GCAAATACTTGAAATGG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B4D87" w:rsidRPr="00DA0A1F" w:rsidRDefault="00DC0F55" w:rsidP="004D36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F5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TCCCTGGTGACCTTGT</w:t>
            </w:r>
          </w:p>
        </w:tc>
      </w:tr>
      <w:tr w:rsidR="009E007B" w:rsidRPr="00DA0A1F" w:rsidTr="004D367D">
        <w:trPr>
          <w:trHeight w:val="280"/>
          <w:jc w:val="center"/>
        </w:trPr>
        <w:tc>
          <w:tcPr>
            <w:tcW w:w="1066" w:type="dxa"/>
            <w:shd w:val="clear" w:color="auto" w:fill="auto"/>
            <w:noWrap/>
            <w:vAlign w:val="bottom"/>
          </w:tcPr>
          <w:p w:rsidR="009E007B" w:rsidRPr="00BE1CEF" w:rsidRDefault="009E007B" w:rsidP="004D367D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BE1CEF">
              <w:rPr>
                <w:rFonts w:ascii="Times New Roman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DLG3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9E007B" w:rsidRPr="00DC0F55" w:rsidRDefault="00DC0F55" w:rsidP="004D36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F5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ATTTGGGTTTGCGTGTT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:rsidR="009E007B" w:rsidRPr="00DC0F55" w:rsidRDefault="00DC0F55" w:rsidP="004D36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F5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AATGGAGGAAGGATGAC</w:t>
            </w:r>
          </w:p>
        </w:tc>
      </w:tr>
      <w:tr w:rsidR="009E007B" w:rsidRPr="00DA0A1F" w:rsidTr="004D367D">
        <w:trPr>
          <w:trHeight w:val="280"/>
          <w:jc w:val="center"/>
        </w:trPr>
        <w:tc>
          <w:tcPr>
            <w:tcW w:w="1066" w:type="dxa"/>
            <w:shd w:val="clear" w:color="auto" w:fill="auto"/>
            <w:noWrap/>
            <w:vAlign w:val="bottom"/>
          </w:tcPr>
          <w:p w:rsidR="009E007B" w:rsidRPr="00BE1CEF" w:rsidRDefault="009E007B" w:rsidP="004D367D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BE1CEF">
              <w:rPr>
                <w:rFonts w:ascii="Times New Roman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HRK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9E007B" w:rsidRPr="00DC0F55" w:rsidRDefault="00DC0F55" w:rsidP="004D36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F5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CCTTACCTACCTGTGCCT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:rsidR="009E007B" w:rsidRPr="00DC0F55" w:rsidRDefault="00DC0F55" w:rsidP="004D36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F5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TTGCCTCTGCTGCCTA</w:t>
            </w:r>
          </w:p>
        </w:tc>
      </w:tr>
      <w:tr w:rsidR="009E007B" w:rsidRPr="00DA0A1F" w:rsidTr="004D367D">
        <w:trPr>
          <w:trHeight w:val="280"/>
          <w:jc w:val="center"/>
        </w:trPr>
        <w:tc>
          <w:tcPr>
            <w:tcW w:w="1066" w:type="dxa"/>
            <w:shd w:val="clear" w:color="auto" w:fill="auto"/>
            <w:noWrap/>
            <w:vAlign w:val="bottom"/>
          </w:tcPr>
          <w:p w:rsidR="009E007B" w:rsidRPr="00BE1CEF" w:rsidRDefault="009E007B" w:rsidP="004D367D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BE1CEF">
              <w:rPr>
                <w:rFonts w:ascii="Times New Roman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NISCH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9E007B" w:rsidRPr="00DC0F55" w:rsidRDefault="00DC0F55" w:rsidP="004D36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F5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AGCTACAAAGTCGTGGGC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:rsidR="009E007B" w:rsidRPr="00DC0F55" w:rsidRDefault="00DC0F55" w:rsidP="004D36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F5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TATCTGGAAAGTGGAGGTCAT</w:t>
            </w:r>
          </w:p>
        </w:tc>
      </w:tr>
    </w:tbl>
    <w:p w:rsidR="005B4D87" w:rsidRDefault="005B4D87"/>
    <w:sectPr w:rsidR="005B4D87" w:rsidSect="00081228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81228"/>
    <w:rsid w:val="00081228"/>
    <w:rsid w:val="00165C9F"/>
    <w:rsid w:val="002B6282"/>
    <w:rsid w:val="003B65D5"/>
    <w:rsid w:val="00435170"/>
    <w:rsid w:val="005B4D87"/>
    <w:rsid w:val="0065472A"/>
    <w:rsid w:val="00732A8F"/>
    <w:rsid w:val="007E0B71"/>
    <w:rsid w:val="009E007B"/>
    <w:rsid w:val="00A67BF8"/>
    <w:rsid w:val="00B361DB"/>
    <w:rsid w:val="00BE1CEF"/>
    <w:rsid w:val="00C21059"/>
    <w:rsid w:val="00CD2FAB"/>
    <w:rsid w:val="00DA0EA9"/>
    <w:rsid w:val="00DC0F55"/>
    <w:rsid w:val="00E910D2"/>
    <w:rsid w:val="00F06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9A5AF"/>
  <w15:docId w15:val="{88465850-374A-4F20-9FE8-B59AD506A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12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812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58</Words>
  <Characters>1473</Characters>
  <Application>Microsoft Office Word</Application>
  <DocSecurity>0</DocSecurity>
  <Lines>12</Lines>
  <Paragraphs>3</Paragraphs>
  <ScaleCrop>false</ScaleCrop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 dongxue</dc:creator>
  <cp:lastModifiedBy>su dongxue</cp:lastModifiedBy>
  <cp:revision>4</cp:revision>
  <dcterms:created xsi:type="dcterms:W3CDTF">2019-03-19T01:45:00Z</dcterms:created>
  <dcterms:modified xsi:type="dcterms:W3CDTF">2019-05-18T05:39:00Z</dcterms:modified>
</cp:coreProperties>
</file>